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D4D4F8" w14:textId="161C237F" w:rsidR="00122DF8" w:rsidRDefault="002664FB" w:rsidP="00122DF8">
      <w:pPr>
        <w:pStyle w:val="NormalWeb"/>
        <w:spacing w:line="480" w:lineRule="auto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09250FA" wp14:editId="600E9937">
            <wp:simplePos x="0" y="0"/>
            <wp:positionH relativeFrom="column">
              <wp:posOffset>-614045</wp:posOffset>
            </wp:positionH>
            <wp:positionV relativeFrom="paragraph">
              <wp:posOffset>1580515</wp:posOffset>
            </wp:positionV>
            <wp:extent cx="7045960" cy="5041900"/>
            <wp:effectExtent l="0" t="0" r="2540" b="0"/>
            <wp:wrapSquare wrapText="bothSides"/>
            <wp:docPr id="8204947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0494728" name="Picture 82049472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45960" cy="5041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2DF8" w:rsidRPr="00E73761">
        <w:rPr>
          <w:rStyle w:val="Strong"/>
        </w:rPr>
        <w:t>Supplementary Figure 1</w:t>
      </w:r>
      <w:r w:rsidR="00122DF8">
        <w:rPr>
          <w:rStyle w:val="Strong"/>
        </w:rPr>
        <w:t xml:space="preserve">. </w:t>
      </w:r>
      <w:proofErr w:type="spellStart"/>
      <w:r w:rsidR="00122DF8">
        <w:rPr>
          <w:rStyle w:val="Strong"/>
        </w:rPr>
        <w:t>Noncontrast</w:t>
      </w:r>
      <w:proofErr w:type="spellEnd"/>
      <w:r w:rsidR="00122DF8">
        <w:rPr>
          <w:rStyle w:val="Strong"/>
        </w:rPr>
        <w:t xml:space="preserve"> head CT.</w:t>
      </w:r>
      <w:r w:rsidR="00122DF8">
        <w:t xml:space="preserve"> Axial </w:t>
      </w:r>
      <w:proofErr w:type="spellStart"/>
      <w:r w:rsidR="00122DF8">
        <w:t>noncontrast</w:t>
      </w:r>
      <w:proofErr w:type="spellEnd"/>
      <w:r w:rsidR="00122DF8">
        <w:t xml:space="preserve"> head computed tomography demonstrating multiple supratentorial hemorrhagic intra-axial lesions with surrounding vasogenic edema, including a dominant left thalamic lesion (arrow). Subsequent brain MRI further characterized these lesions as intracranial abscesses.</w:t>
      </w:r>
    </w:p>
    <w:p w14:paraId="025427D2" w14:textId="317CA6EA" w:rsidR="00BE08C7" w:rsidRDefault="00BE08C7"/>
    <w:sectPr w:rsidR="00BE08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DF8"/>
    <w:rsid w:val="00023A7A"/>
    <w:rsid w:val="00122DF8"/>
    <w:rsid w:val="002664FB"/>
    <w:rsid w:val="00BE08C7"/>
    <w:rsid w:val="00F40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C78FC"/>
  <w15:chartTrackingRefBased/>
  <w15:docId w15:val="{5C96A256-1399-8C41-8A14-9B4CE5990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2D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D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D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D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D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D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D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D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D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D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D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D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D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D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D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D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D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D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2D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2D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D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2D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2D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2D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2D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2D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D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D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2DF8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122DF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22D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88</Characters>
  <Application>Microsoft Office Word</Application>
  <DocSecurity>0</DocSecurity>
  <Lines>5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ram Alnounou</dc:creator>
  <cp:keywords/>
  <dc:description/>
  <cp:lastModifiedBy>Akram Alnounou</cp:lastModifiedBy>
  <cp:revision>2</cp:revision>
  <dcterms:created xsi:type="dcterms:W3CDTF">2026-06-16T22:04:00Z</dcterms:created>
  <dcterms:modified xsi:type="dcterms:W3CDTF">2026-06-16T22:07:00Z</dcterms:modified>
</cp:coreProperties>
</file>